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E00FEC" w14:textId="77777777" w:rsidR="00465C19" w:rsidRPr="00C018E6" w:rsidRDefault="00465C19" w:rsidP="00465C19">
      <w:pPr>
        <w:jc w:val="both"/>
        <w:rPr>
          <w:sz w:val="22"/>
          <w:szCs w:val="22"/>
        </w:rPr>
      </w:pPr>
      <w:r w:rsidRPr="00C018E6">
        <w:rPr>
          <w:b/>
          <w:bCs/>
          <w:sz w:val="22"/>
          <w:szCs w:val="22"/>
        </w:rPr>
        <w:t>Supplemental Table 1</w:t>
      </w:r>
      <w:r w:rsidRPr="00C018E6">
        <w:rPr>
          <w:sz w:val="22"/>
          <w:szCs w:val="22"/>
        </w:rPr>
        <w:t>: Primer Sequences used in Quantitative real-time PCR</w:t>
      </w:r>
    </w:p>
    <w:p w14:paraId="275BEA08" w14:textId="77777777" w:rsidR="006D585A" w:rsidRDefault="006D585A"/>
    <w:p w14:paraId="72537948" w14:textId="77777777" w:rsidR="00465C19" w:rsidRDefault="00465C19"/>
    <w:p w14:paraId="21F987DE" w14:textId="77777777" w:rsidR="00465C19" w:rsidRDefault="00465C19"/>
    <w:p w14:paraId="701BA6E7" w14:textId="6FDED0B2" w:rsidR="00465C19" w:rsidRDefault="00465C19">
      <w:r w:rsidRPr="00362A73">
        <w:rPr>
          <w:noProof/>
        </w:rPr>
        <w:drawing>
          <wp:inline distT="0" distB="0" distL="0" distR="0" wp14:anchorId="51F92257" wp14:editId="2CDE9F46">
            <wp:extent cx="5943600" cy="4433570"/>
            <wp:effectExtent l="0" t="0" r="0" b="5080"/>
            <wp:docPr id="20638531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3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65C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C19"/>
    <w:rsid w:val="001320C3"/>
    <w:rsid w:val="001A7927"/>
    <w:rsid w:val="00391A4D"/>
    <w:rsid w:val="00465C19"/>
    <w:rsid w:val="00604A86"/>
    <w:rsid w:val="006D585A"/>
    <w:rsid w:val="00CE1456"/>
    <w:rsid w:val="00D67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7973B"/>
  <w15:chartTrackingRefBased/>
  <w15:docId w15:val="{5E27FDAA-DEC0-4D5D-91E9-A3150BB72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C19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5C1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5C1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5C1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5C1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5C1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5C1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5C1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5C1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5C1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C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5C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5C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5C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5C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5C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5C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5C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5C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5C1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5C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5C1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5C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5C19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5C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5C19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65C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5C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5C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5C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8</Characters>
  <Application>Microsoft Office Word</Application>
  <DocSecurity>0</DocSecurity>
  <Lines>1</Lines>
  <Paragraphs>1</Paragraphs>
  <ScaleCrop>false</ScaleCrop>
  <Company/>
  <LinksUpToDate>false</LinksUpToDate>
  <CharactersWithSpaces>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Hu</dc:creator>
  <cp:keywords/>
  <dc:description/>
  <cp:lastModifiedBy>Huang, Hu</cp:lastModifiedBy>
  <cp:revision>1</cp:revision>
  <dcterms:created xsi:type="dcterms:W3CDTF">2026-01-15T16:01:00Z</dcterms:created>
  <dcterms:modified xsi:type="dcterms:W3CDTF">2026-01-15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dd44b4-3c1c-4c1c-bdd2-384198aeefa0</vt:lpwstr>
  </property>
</Properties>
</file>